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B3C" w:rsidRPr="00253B98" w:rsidRDefault="00903367">
      <w:pPr>
        <w:rPr>
          <w:lang w:val="en-US"/>
        </w:rPr>
      </w:pPr>
      <w:r w:rsidRPr="00903367">
        <w:rPr>
          <w:b/>
          <w:lang w:val="en-US"/>
        </w:rPr>
        <w:t>Table S1</w:t>
      </w:r>
      <w:r w:rsidR="00253B98">
        <w:rPr>
          <w:b/>
          <w:lang w:val="en-US"/>
        </w:rPr>
        <w:t xml:space="preserve">. </w:t>
      </w:r>
      <w:r w:rsidR="00C664E9" w:rsidRPr="00C664E9">
        <w:rPr>
          <w:lang w:val="en-US"/>
        </w:rPr>
        <w:t>Frequency and types of dysgeusia, cause, therapy, and co-olfactory dysfunction</w:t>
      </w:r>
    </w:p>
    <w:tbl>
      <w:tblPr>
        <w:tblW w:w="7178" w:type="dxa"/>
        <w:tblLook w:val="04A0" w:firstRow="1" w:lastRow="0" w:firstColumn="1" w:lastColumn="0" w:noHBand="0" w:noVBand="1"/>
      </w:tblPr>
      <w:tblGrid>
        <w:gridCol w:w="2260"/>
        <w:gridCol w:w="2440"/>
        <w:gridCol w:w="1168"/>
        <w:gridCol w:w="1310"/>
      </w:tblGrid>
      <w:tr w:rsidR="00903367" w:rsidRPr="00903367" w:rsidTr="00602C40">
        <w:trPr>
          <w:trHeight w:val="315"/>
        </w:trPr>
        <w:tc>
          <w:tcPr>
            <w:tcW w:w="47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Description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requency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ercent</w:t>
            </w:r>
          </w:p>
        </w:tc>
      </w:tr>
      <w:tr w:rsidR="00903367" w:rsidRPr="00903367" w:rsidTr="00602C40">
        <w:trPr>
          <w:trHeight w:val="600"/>
        </w:trPr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ender </w:t>
            </w: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male/female 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9/35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0.5% / 79.5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Smokin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0.5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7D3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Type of Dysgeu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Sal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36.4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Bitt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2.7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Swee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.3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Sou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.3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Hypogeus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5.0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Oth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1.4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Duration of illn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&lt; 3 month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8.2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&lt; 1 ye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3.2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&gt; 1 yea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36.4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Cau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Idiopath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0.9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Iatrogen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7.3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Post infec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8.2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Drug-Induc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9.1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Other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.5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herapy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Zin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75.0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Coldasto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9.1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7D35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A4E38">
              <w:rPr>
                <w:rFonts w:ascii="Calibri" w:eastAsia="Times New Roman" w:hAnsi="Calibri" w:cs="Times New Roman"/>
                <w:lang w:val="en-US"/>
              </w:rPr>
              <w:t>Alpha-Lipo</w:t>
            </w:r>
            <w:r w:rsidR="007D35C8" w:rsidRPr="009A4E38">
              <w:rPr>
                <w:rFonts w:ascii="Calibri" w:eastAsia="Times New Roman" w:hAnsi="Calibri" w:cs="Times New Roman"/>
                <w:lang w:val="en-US"/>
              </w:rPr>
              <w:t>ic aci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.5%</w:t>
            </w:r>
          </w:p>
        </w:tc>
        <w:bookmarkStart w:id="0" w:name="_GoBack"/>
        <w:bookmarkEnd w:id="0"/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Acupunct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4.5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o treatment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6.8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Olfactory dysfunc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7D35C8" w:rsidRPr="009A4E38">
              <w:rPr>
                <w:rFonts w:ascii="Calibri" w:eastAsia="Times New Roman" w:hAnsi="Calibri" w:cs="Times New Roman"/>
                <w:lang w:val="en-US"/>
              </w:rPr>
              <w:t>h</w:t>
            </w: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ronic nasal proble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2.7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Hyposm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8.2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Functional Anosm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3.6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Parosm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2.3%</w:t>
            </w:r>
          </w:p>
        </w:tc>
      </w:tr>
      <w:tr w:rsidR="00903367" w:rsidRPr="00903367" w:rsidTr="00602C40">
        <w:trPr>
          <w:trHeight w:val="30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Phantosmi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367" w:rsidRPr="00903367" w:rsidRDefault="00903367" w:rsidP="0060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3367">
              <w:rPr>
                <w:rFonts w:ascii="Calibri" w:eastAsia="Times New Roman" w:hAnsi="Calibri" w:cs="Times New Roman"/>
                <w:color w:val="000000"/>
                <w:lang w:val="en-US"/>
              </w:rPr>
              <w:t>6.8%</w:t>
            </w:r>
          </w:p>
        </w:tc>
      </w:tr>
    </w:tbl>
    <w:p w:rsidR="00903367" w:rsidRPr="009A4E38" w:rsidRDefault="007D35C8">
      <w:pPr>
        <w:rPr>
          <w:lang w:val="en-US"/>
        </w:rPr>
      </w:pPr>
      <w:r w:rsidRPr="009A4E38">
        <w:rPr>
          <w:lang w:val="en-US"/>
        </w:rPr>
        <w:t>Type of Dysgeusia was assessed by chemosensory tests (Taste Strips test)</w:t>
      </w:r>
    </w:p>
    <w:sectPr w:rsidR="00903367" w:rsidRPr="009A4E3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367" w:rsidRDefault="00903367" w:rsidP="00903367">
      <w:pPr>
        <w:spacing w:after="0" w:line="240" w:lineRule="auto"/>
      </w:pPr>
      <w:r>
        <w:separator/>
      </w:r>
    </w:p>
  </w:endnote>
  <w:endnote w:type="continuationSeparator" w:id="0">
    <w:p w:rsidR="00903367" w:rsidRDefault="00903367" w:rsidP="00903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367" w:rsidRDefault="00903367" w:rsidP="00903367">
      <w:pPr>
        <w:spacing w:after="0" w:line="240" w:lineRule="auto"/>
      </w:pPr>
      <w:r>
        <w:separator/>
      </w:r>
    </w:p>
  </w:footnote>
  <w:footnote w:type="continuationSeparator" w:id="0">
    <w:p w:rsidR="00903367" w:rsidRDefault="00903367" w:rsidP="00903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67"/>
    <w:rsid w:val="00253B98"/>
    <w:rsid w:val="007D35C8"/>
    <w:rsid w:val="00903367"/>
    <w:rsid w:val="009A4E38"/>
    <w:rsid w:val="00B23C78"/>
    <w:rsid w:val="00C664E9"/>
    <w:rsid w:val="00EB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A7163-A5DD-4D61-A43B-F8204066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033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3367"/>
  </w:style>
  <w:style w:type="paragraph" w:styleId="Fuzeile">
    <w:name w:val="footer"/>
    <w:basedOn w:val="Standard"/>
    <w:link w:val="FuzeileZchn"/>
    <w:uiPriority w:val="99"/>
    <w:unhideWhenUsed/>
    <w:rsid w:val="009033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336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35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35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inu, Mariano</dc:creator>
  <cp:keywords/>
  <dc:description/>
  <cp:lastModifiedBy>Mastinu, Mariano</cp:lastModifiedBy>
  <cp:revision>6</cp:revision>
  <dcterms:created xsi:type="dcterms:W3CDTF">2023-05-16T09:22:00Z</dcterms:created>
  <dcterms:modified xsi:type="dcterms:W3CDTF">2024-01-10T12:49:00Z</dcterms:modified>
</cp:coreProperties>
</file>